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Hans" w:bidi="ar"/>
        </w:rPr>
      </w:pPr>
      <w:r>
        <w:rPr>
          <w:rFonts w:hint="default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Hans" w:bidi="ar"/>
        </w:rPr>
        <w:t>Supplemental Table 1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3220"/>
        <w:gridCol w:w="5696"/>
        <w:gridCol w:w="52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20" w:type="dxa"/>
          </w:tcPr>
          <w:p>
            <w:pPr>
              <w:rPr>
                <w:rFonts w:hint="default" w:ascii="Times-Roman" w:hAnsi="Times-Roman" w:eastAsia="Times-Roman" w:cs="Times-Roman"/>
                <w:b/>
                <w:bCs/>
                <w:color w:val="000000"/>
                <w:kern w:val="0"/>
                <w:sz w:val="24"/>
                <w:szCs w:val="24"/>
                <w:lang w:val="en-US" w:eastAsia="zh-Hans" w:bidi="ar"/>
              </w:rPr>
            </w:pPr>
            <w:r>
              <w:rPr>
                <w:rFonts w:hint="default" w:ascii="Times-Roman" w:hAnsi="Times-Roman" w:eastAsia="Times-Roman" w:cs="Times-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Literature</w:t>
            </w:r>
          </w:p>
        </w:tc>
        <w:tc>
          <w:tcPr>
            <w:tcW w:w="5696" w:type="dxa"/>
          </w:tcPr>
          <w:p>
            <w:pPr>
              <w:rPr>
                <w:rFonts w:hint="default" w:ascii="Times-Roman" w:hAnsi="Times-Roman" w:eastAsia="Times-Roman" w:cs="Times-Roman"/>
                <w:b/>
                <w:bCs/>
                <w:color w:val="000000"/>
                <w:kern w:val="0"/>
                <w:sz w:val="24"/>
                <w:szCs w:val="24"/>
                <w:lang w:val="en-US" w:eastAsia="zh-Hans" w:bidi="ar"/>
              </w:rPr>
            </w:pPr>
            <w:r>
              <w:rPr>
                <w:rFonts w:hint="default" w:ascii="Times-Roman" w:hAnsi="Times-Roman" w:eastAsia="Times-Roman" w:cs="Times-Roman"/>
                <w:b/>
                <w:bCs/>
                <w:color w:val="000000"/>
                <w:kern w:val="0"/>
                <w:sz w:val="24"/>
                <w:szCs w:val="24"/>
                <w:lang w:val="en-US" w:eastAsia="zh-Hans" w:bidi="ar"/>
              </w:rPr>
              <w:t>Previous findings</w:t>
            </w:r>
          </w:p>
        </w:tc>
        <w:tc>
          <w:tcPr>
            <w:tcW w:w="5258" w:type="dxa"/>
          </w:tcPr>
          <w:p>
            <w:pPr>
              <w:rPr>
                <w:rFonts w:hint="default"/>
                <w:b/>
                <w:bCs/>
                <w:vertAlign w:val="baseline"/>
                <w:lang w:val="en-US"/>
              </w:rPr>
            </w:pPr>
            <w:r>
              <w:rPr>
                <w:rFonts w:hint="default" w:ascii="Times-Roman" w:hAnsi="Times-Roman" w:eastAsia="Times-Roman" w:cs="Times-Roman"/>
                <w:b/>
                <w:bCs/>
                <w:color w:val="000000"/>
                <w:kern w:val="0"/>
                <w:sz w:val="24"/>
                <w:szCs w:val="24"/>
                <w:lang w:val="en-US" w:eastAsia="zh-Hans" w:bidi="ar"/>
              </w:rPr>
              <w:t>Present fin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20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ndreescu C E (2017)</w:t>
            </w:r>
          </w:p>
        </w:tc>
        <w:tc>
          <w:tcPr>
            <w:tcW w:w="5696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val="en-US" w:eastAsia="zh-Hans" w:bidi="ar"/>
              </w:rPr>
              <w:t>T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Hans" w:bidi="ar"/>
              </w:rPr>
              <w:t>he clinical evaluation such as hypertension, diabetes mellitus and obesity owing to adrenal adenoma was also observed during pregnancy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val="en-US" w:eastAsia="zh-Hans" w:bidi="ar"/>
              </w:rPr>
              <w:t>.</w:t>
            </w:r>
          </w:p>
        </w:tc>
        <w:tc>
          <w:tcPr>
            <w:tcW w:w="525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vertAlign w:val="baseline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val="en-US" w:eastAsia="zh-Hans" w:bidi="ar"/>
              </w:rPr>
              <w:t xml:space="preserve">In present study, 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Hans" w:bidi="ar"/>
              </w:rPr>
              <w:t xml:space="preserve">most of cases with Cushing’s syndrome suffered from central obesity, moon-shaped face, hypertension, and hypokalemia, while hypertension, gestational diabetes mellitus and hypokalemia were detected in cases with pheochromocytoma or primary hyperaldosteronism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20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Hamblin Ross (2022)</w:t>
            </w:r>
          </w:p>
        </w:tc>
        <w:tc>
          <w:tcPr>
            <w:tcW w:w="5696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Hans" w:bidi="ar"/>
              </w:rPr>
              <w:t>The loss of rhythmicity of cortisol-secretion was detected in pregnancy complicated with Cushing’s syndrome</w:t>
            </w:r>
          </w:p>
        </w:tc>
        <w:tc>
          <w:tcPr>
            <w:tcW w:w="5258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val="en-US" w:eastAsia="zh-Hans" w:bidi="ar"/>
              </w:rPr>
              <w:t>The same 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20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Baghlaf Haitham A (2022)</w:t>
            </w:r>
          </w:p>
        </w:tc>
        <w:tc>
          <w:tcPr>
            <w:tcW w:w="5696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val="en-US" w:eastAsia="zh-Hans" w:bidi="ar"/>
              </w:rPr>
              <w:t>T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Hans" w:bidi="ar"/>
              </w:rPr>
              <w:t>he urinary cortisol or catecholamines increased in the adrenal adenoma during pregnancy, which help us to make a diagnosis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val="en-US" w:eastAsia="zh-Hans" w:bidi="ar"/>
              </w:rPr>
              <w:t xml:space="preserve">. </w:t>
            </w:r>
          </w:p>
        </w:tc>
        <w:tc>
          <w:tcPr>
            <w:tcW w:w="5258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val="en-US" w:eastAsia="zh-Hans" w:bidi="ar"/>
              </w:rPr>
              <w:t>The same 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20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aimari Francisca (2017)</w:t>
            </w:r>
          </w:p>
        </w:tc>
        <w:tc>
          <w:tcPr>
            <w:tcW w:w="5696" w:type="dxa"/>
          </w:tcPr>
          <w:p>
            <w:pP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val="en-US" w:eastAsia="zh-Hans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Caimar evaluated high risk of hyperglycemia in pregnancies with Cushing’s symdrome. </w:t>
            </w:r>
          </w:p>
        </w:tc>
        <w:tc>
          <w:tcPr>
            <w:tcW w:w="5258" w:type="dxa"/>
          </w:tcPr>
          <w:p>
            <w:pP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val="en-US" w:eastAsia="zh-Hans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val="en-US" w:eastAsia="zh-Hans" w:bidi="ar"/>
              </w:rPr>
              <w:t>In present study, 7 cases suffered from hyperglycemia in pregnancies with Cushing’s symdrom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20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Bouali M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2021)</w:t>
            </w:r>
          </w:p>
        </w:tc>
        <w:tc>
          <w:tcPr>
            <w:tcW w:w="5696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-Roman" w:hAnsi="Times-Roman" w:eastAsia="Times-Roman" w:cs="Times-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-Roman" w:hAnsi="Times-Roman" w:eastAsia="Times-Roman" w:cs="Times-Roman"/>
                <w:color w:val="000000" w:themeColor="text1"/>
                <w:kern w:val="0"/>
                <w:sz w:val="24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ly one case</w:t>
            </w:r>
            <w:r>
              <w:rPr>
                <w:rFonts w:hint="default" w:ascii="Times-Roman" w:hAnsi="Times-Roman" w:eastAsia="Times-Roman" w:cs="Times-Roman"/>
                <w:color w:val="000000" w:themeColor="text1"/>
                <w:kern w:val="0"/>
                <w:sz w:val="24"/>
                <w:szCs w:val="24"/>
                <w:vertAlign w:val="superscript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-Roman" w:hAnsi="Times-Roman" w:eastAsia="Times-Roman" w:cs="Times-Roman"/>
                <w:color w:val="000000" w:themeColor="text1"/>
                <w:kern w:val="0"/>
                <w:sz w:val="24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ported acute pancreatitis complicated in non-pregnant women with Cushing’s syndrome.</w:t>
            </w:r>
          </w:p>
        </w:tc>
        <w:tc>
          <w:tcPr>
            <w:tcW w:w="5258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val="en-US" w:eastAsia="zh-CN" w:bidi="ar"/>
              </w:rPr>
              <w:t>In present study, one cases suffered from pancreatitis during pregnanc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20" w:type="dxa"/>
          </w:tcPr>
          <w:p>
            <w:pP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Chang Ikjin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2013)</w:t>
            </w:r>
          </w:p>
          <w:p>
            <w:pP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Blanco C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2006)</w:t>
            </w:r>
          </w:p>
          <w:p>
            <w:pP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Zhang Xin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2019)</w:t>
            </w:r>
          </w:p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MacGibbon A L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1995)</w:t>
            </w:r>
          </w:p>
          <w:p>
            <w:pP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Wang Wei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2015)</w:t>
            </w:r>
          </w:p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Lo K W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1998)</w:t>
            </w:r>
          </w:p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Martínez García R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2016)</w:t>
            </w:r>
          </w:p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Lu Zhenquan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2019)</w:t>
            </w:r>
          </w:p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Trinh Anne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2016)</w:t>
            </w:r>
          </w:p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Kim Hwi Gon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2003)</w:t>
            </w:r>
          </w:p>
        </w:tc>
        <w:tc>
          <w:tcPr>
            <w:tcW w:w="5696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CN" w:bidi="ar"/>
              </w:rPr>
              <w:t>In view of the existing literature that reported 10 patients with Cushing’s syndrome due to adrenal adenoma, who took laparoscopic adrenalectomy during pregnancy, 3 cases (30%) delivered after 37 weeks of gestation</w:t>
            </w:r>
          </w:p>
        </w:tc>
        <w:tc>
          <w:tcPr>
            <w:tcW w:w="5258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In present study, 8 cases suffered from Cushing’s syndrome and only one case delivered after 37 weeks of gestation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20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earl Jonathan P (2017)</w:t>
            </w:r>
          </w:p>
        </w:tc>
        <w:tc>
          <w:tcPr>
            <w:tcW w:w="5696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CN" w:bidi="ar"/>
              </w:rPr>
              <w:t xml:space="preserve">In the guildline of </w:t>
            </w:r>
            <w:r>
              <w:rPr>
                <w:rFonts w:ascii="Times Italic" w:hAnsi="Times Italic" w:eastAsia="Times Italic" w:cs="Times Italic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Society of American</w:t>
            </w:r>
            <w:r>
              <w:rPr>
                <w:rFonts w:hint="default" w:ascii="Times Italic" w:hAnsi="Times Italic" w:eastAsia="Times Italic" w:cs="Times Italic"/>
                <w:i/>
                <w:iCs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Italic" w:hAnsi="Times Italic" w:eastAsia="Times Italic" w:cs="Times Italic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Gastrointestinal and Endoscopic Surgeons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SAGES)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laparoscopic 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CN" w:bidi="ar"/>
              </w:rPr>
              <w:t>adrenalectomy is recommend during any trimester of pregnancy</w:t>
            </w:r>
          </w:p>
        </w:tc>
        <w:tc>
          <w:tcPr>
            <w:tcW w:w="5258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>In present study, adrenalectomy was performed during the 2</w:t>
            </w:r>
            <w:r>
              <w:rPr>
                <w:rFonts w:hint="default" w:ascii="Times New Roman Regular" w:hAnsi="Times New Roman Regular" w:cs="Times New Roman Regular"/>
                <w:vertAlign w:val="superscript"/>
                <w:lang w:val="en-US"/>
              </w:rPr>
              <w:t>nd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/>
              </w:rPr>
              <w:t xml:space="preserve"> trimester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20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Eschler Deirdre Cocks (2015)</w:t>
            </w:r>
          </w:p>
        </w:tc>
        <w:tc>
          <w:tcPr>
            <w:tcW w:w="5696" w:type="dxa"/>
          </w:tcPr>
          <w:p>
            <w:pP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CN" w:bidi="ar"/>
              </w:rPr>
              <w:t>The medical treatments carried a potential risk for adverse maternal and fetal outcomes, such as severe preeclampsia, thrombocytopenia and acute pancreatitis</w:t>
            </w:r>
          </w:p>
        </w:tc>
        <w:tc>
          <w:tcPr>
            <w:tcW w:w="525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CN" w:bidi="ar"/>
              </w:rPr>
              <w:t xml:space="preserve">ll patients received medicine therapy had preterm delivery. </w:t>
            </w:r>
          </w:p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20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Brue Thierry (2018)</w:t>
            </w:r>
          </w:p>
        </w:tc>
        <w:tc>
          <w:tcPr>
            <w:tcW w:w="5696" w:type="dxa"/>
          </w:tcPr>
          <w:p>
            <w:pP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CN" w:bidi="ar"/>
              </w:rPr>
              <w:t>Younes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CN" w:bidi="ar"/>
              </w:rPr>
              <w:t xml:space="preserve">identified that successful treatment of hypercortisolism did not improve the fetal outcomes. </w:t>
            </w:r>
          </w:p>
        </w:tc>
        <w:tc>
          <w:tcPr>
            <w:tcW w:w="525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vertAlign w:val="baseline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CN" w:bidi="ar"/>
              </w:rPr>
              <w:t xml:space="preserve">In the follow-up, 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we found one case 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CN" w:bidi="ar"/>
              </w:rPr>
              <w:t xml:space="preserve">suffered from nephrotic syndrome at 2 years old and 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val="en-US" w:eastAsia="zh-CN" w:bidi="ar"/>
              </w:rPr>
              <w:t>one case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had duplex kidney. It’s hard to say the risk of long-term comolications of newborn increased in the pregnancies with adrenal adenoma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20" w:type="dxa"/>
          </w:tcPr>
          <w:p>
            <w:pP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Younes Nada (2022)</w:t>
            </w:r>
          </w:p>
          <w:p>
            <w:pP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arksook Wasita Warachit (2022)</w:t>
            </w:r>
          </w:p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instrText xml:space="preserve"> HYPERLINK "https://pubmed.ncbi.nlm.nih.gov/?term=Zelinka+T&amp;cauthor_id=32114578" </w:instrTex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Tomáš Zelinka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2020)</w:t>
            </w:r>
          </w:p>
          <w:p>
            <w:pP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Lotgering F K (1986)</w:t>
            </w:r>
          </w:p>
        </w:tc>
        <w:tc>
          <w:tcPr>
            <w:tcW w:w="5696" w:type="dxa"/>
          </w:tcPr>
          <w:p>
            <w:pP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Hans" w:bidi="ar"/>
              </w:rPr>
              <w:t>Adrenal adenoma would secrect cortisol which affects the blood sugar metabolism and balance, resulting hyperglycemia and hypertension earlier than pregnancy complicated with hypertension or gestational diabetes mellitu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val="en-US" w:eastAsia="zh-Hans" w:bidi="ar"/>
              </w:rPr>
              <w:t>s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Hans" w:bidi="ar"/>
              </w:rPr>
              <w:t>. Besides, adrenal adenoma which secrects aldosterone or catecholamine, leads to hypertension and hypokalemia as early as onset of adrenal adenoma</w:t>
            </w:r>
          </w:p>
        </w:tc>
        <w:tc>
          <w:tcPr>
            <w:tcW w:w="5258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Hans" w:bidi="ar"/>
              </w:rPr>
              <w:t>If patiens suffered from hypertension, gestational diabetes mellitus and hypokalemia, it might be considered as pheochromocytoma or primary hyperaldosteron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220" w:type="dxa"/>
          </w:tcPr>
          <w:p>
            <w:pP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elić Ratko (2022)</w:t>
            </w:r>
          </w:p>
          <w:p>
            <w:pP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Kyriakos Georgios (2021)</w:t>
            </w:r>
          </w:p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-Roman" w:cs="Times New Roman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Kazi Stephanie D (2020)</w:t>
            </w:r>
          </w:p>
        </w:tc>
        <w:tc>
          <w:tcPr>
            <w:tcW w:w="5696" w:type="dxa"/>
          </w:tcPr>
          <w:p>
            <w:pP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Hans" w:bidi="ar"/>
              </w:rPr>
              <w:t xml:space="preserve">Considering uncertain risk of severe complications of adrenal adenoma and adverse neonatal outcomes, the patients 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val="en-US" w:eastAsia="zh-Hans" w:bidi="ar"/>
              </w:rPr>
              <w:t xml:space="preserve">should 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Hans" w:bidi="ar"/>
              </w:rPr>
              <w:t xml:space="preserve">take 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CN" w:bidi="ar"/>
              </w:rPr>
              <w:t>laparoscopic adrenalectomy during pregnancy</w:t>
            </w:r>
          </w:p>
        </w:tc>
        <w:tc>
          <w:tcPr>
            <w:tcW w:w="525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24"/>
                <w:szCs w:val="24"/>
                <w:lang w:eastAsia="zh-CN" w:bidi="ar"/>
              </w:rPr>
              <w:t xml:space="preserve">In the present experience, laparoscopic adrenalectomy should not be delayed unnecessarity owing to the adverse maternal and neonatal outcomes. </w:t>
            </w:r>
          </w:p>
          <w:p>
            <w:pPr>
              <w:rPr>
                <w:vertAlign w:val="baseline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Italic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FFE3B7"/>
    <w:rsid w:val="1EFFE3B7"/>
    <w:rsid w:val="3FB96640"/>
    <w:rsid w:val="5EE294D9"/>
    <w:rsid w:val="766FC8C5"/>
    <w:rsid w:val="7DFF12E4"/>
    <w:rsid w:val="DDFF7209"/>
    <w:rsid w:val="DFBEE263"/>
    <w:rsid w:val="ED0F2EB5"/>
    <w:rsid w:val="EE3F0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09:44:00Z</dcterms:created>
  <dc:creator>zcx</dc:creator>
  <cp:lastModifiedBy>zcx</cp:lastModifiedBy>
  <dcterms:modified xsi:type="dcterms:W3CDTF">2024-05-22T23:0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79D32B4D352011D6150A4E66C484B440_43</vt:lpwstr>
  </property>
</Properties>
</file>